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1</w:t>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2</w:t>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4-</w:t>
            </w: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8</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dc:language>en-US</dc:language>
  <cp:lastModifiedBy>Administrator</cp:lastModifiedBy>
  <dcterms:modified xsi:type="dcterms:W3CDTF">2014-06-28T09:39:56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715</vt:lpwstr>
  </property>
</Properties>
</file>